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9AE9E" w14:textId="77777777" w:rsidR="00D67102" w:rsidRPr="007301E6" w:rsidRDefault="00D67102" w:rsidP="00D67102">
      <w:pPr>
        <w:spacing w:line="360" w:lineRule="auto"/>
        <w:jc w:val="both"/>
        <w:outlineLvl w:val="0"/>
        <w:rPr>
          <w:sz w:val="24"/>
          <w:szCs w:val="24"/>
        </w:rPr>
      </w:pPr>
      <w:r w:rsidRPr="007301E6">
        <w:rPr>
          <w:sz w:val="24"/>
          <w:szCs w:val="24"/>
        </w:rPr>
        <w:t xml:space="preserve">To estimate the risk of ESKD at five, 10 and 20 years post the first delivery in relation to pre-eclampsia, the Cox regression models described in the statistical analysis section were repeated with follow-up stopped at five years, 10 years and 20 years, respectively. We performed the models for 1) healthy women; 2) women with co-morbidity before the first pregnancy (CKD, CVD, diabetes or hypertension); and 3) all women regardless of pre-pregnancy co-morbidity (S5 Table). The variables included in each model are listed in the Table footnote. Among healthy women, the highest HRs were found at five and </w:t>
      </w:r>
      <w:proofErr w:type="gramStart"/>
      <w:r w:rsidRPr="007301E6">
        <w:rPr>
          <w:sz w:val="24"/>
          <w:szCs w:val="24"/>
        </w:rPr>
        <w:t>10 year</w:t>
      </w:r>
      <w:proofErr w:type="gramEnd"/>
      <w:r w:rsidRPr="007301E6">
        <w:rPr>
          <w:sz w:val="24"/>
          <w:szCs w:val="24"/>
        </w:rPr>
        <w:t xml:space="preserve"> follow-up (HR range between 7 and 8 in the crude and adjusted models), while the HR at 20 year follow-up was five-fold. Among women with pre-pregnancy co-morbidity, the HRs were two-fold in all analyses. Among all women, the HRs were between six and seven in the crude models and the models adjusted for socio-demographic factors, and decreases to between three and four when pre-pregnancy co-morbidities were adjusted for.</w:t>
      </w:r>
    </w:p>
    <w:p w14:paraId="3B2CBB24" w14:textId="77777777" w:rsidR="00CD42CD" w:rsidRDefault="007301E6">
      <w:bookmarkStart w:id="0" w:name="_GoBack"/>
      <w:bookmarkEnd w:id="0"/>
    </w:p>
    <w:sectPr w:rsidR="00CD42CD" w:rsidSect="005358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102"/>
    <w:rsid w:val="005358E9"/>
    <w:rsid w:val="007301E6"/>
    <w:rsid w:val="00827E79"/>
    <w:rsid w:val="00881BA2"/>
    <w:rsid w:val="00D117C5"/>
    <w:rsid w:val="00D6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1EE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710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6</Characters>
  <Application>Microsoft Macintosh Word</Application>
  <DocSecurity>0</DocSecurity>
  <Lines>7</Lines>
  <Paragraphs>2</Paragraphs>
  <ScaleCrop>false</ScaleCrop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3T21:00:00Z</dcterms:created>
  <dcterms:modified xsi:type="dcterms:W3CDTF">2019-06-13T21:05:00Z</dcterms:modified>
</cp:coreProperties>
</file>